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7ADE" w14:textId="77777777" w:rsidR="00AD5F6E" w:rsidRPr="00B07BED" w:rsidRDefault="00AD5F6E" w:rsidP="00AD5F6E">
      <w:pPr>
        <w:spacing w:line="480" w:lineRule="auto"/>
        <w:rPr>
          <w:rFonts w:ascii="Times New Roman" w:hAnsi="Times New Roman" w:cs="Times New Roman"/>
        </w:rPr>
      </w:pPr>
      <w:r w:rsidRPr="00B07BED">
        <w:rPr>
          <w:rFonts w:ascii="Times New Roman" w:hAnsi="Times New Roman" w:cs="Times New Roman"/>
          <w:b/>
          <w:bCs/>
        </w:rPr>
        <w:t>Supplementary Table 3.</w:t>
      </w:r>
      <w:r w:rsidRPr="00B07BED">
        <w:rPr>
          <w:rFonts w:ascii="Times New Roman" w:hAnsi="Times New Roman" w:cs="Times New Roman"/>
        </w:rPr>
        <w:t xml:space="preserve"> Evaluation of population models and clock models using nested sampling </w:t>
      </w:r>
      <w:proofErr w:type="spellStart"/>
      <w:r w:rsidRPr="00B07BED">
        <w:rPr>
          <w:rFonts w:ascii="Times New Roman" w:hAnsi="Times New Roman" w:cs="Times New Roman"/>
        </w:rPr>
        <w:t>bayesian</w:t>
      </w:r>
      <w:proofErr w:type="spellEnd"/>
      <w:r w:rsidRPr="00B07BED">
        <w:rPr>
          <w:rFonts w:ascii="Times New Roman" w:hAnsi="Times New Roman" w:cs="Times New Roman"/>
        </w:rPr>
        <w:t xml:space="preserve"> computation algorithm in BEAST2</w:t>
      </w:r>
      <w:r w:rsidRPr="00B07BED">
        <w:rPr>
          <w:rFonts w:ascii="Times New Roman" w:hAnsi="Times New Roman" w:cs="Times New Roman"/>
        </w:rPr>
        <w:tab/>
      </w:r>
      <w:r w:rsidRPr="00B07BED">
        <w:rPr>
          <w:rFonts w:ascii="Times New Roman" w:hAnsi="Times New Roman" w:cs="Times New Roman"/>
        </w:rPr>
        <w:tab/>
      </w:r>
    </w:p>
    <w:tbl>
      <w:tblPr>
        <w:tblW w:w="8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2429"/>
        <w:gridCol w:w="3003"/>
        <w:gridCol w:w="1124"/>
        <w:gridCol w:w="938"/>
      </w:tblGrid>
      <w:tr w:rsidR="00AD5F6E" w:rsidRPr="00B07BED" w14:paraId="283BF5E1" w14:textId="77777777" w:rsidTr="00780AE5">
        <w:trPr>
          <w:trHeight w:val="596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C8638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ite model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5EE95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lock model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E949C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iors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7ED47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arginal likelihoo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69703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D</w:t>
            </w:r>
          </w:p>
        </w:tc>
      </w:tr>
      <w:tr w:rsidR="00AD5F6E" w:rsidRPr="00B07BED" w14:paraId="36A4E750" w14:textId="77777777" w:rsidTr="00780AE5">
        <w:trPr>
          <w:trHeight w:val="298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7D86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KY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DC8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rict clock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BCE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alescent constant populat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F84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20641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ED6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.8</w:t>
            </w:r>
          </w:p>
        </w:tc>
      </w:tr>
      <w:tr w:rsidR="00AD5F6E" w:rsidRPr="00B07BED" w14:paraId="40857F7F" w14:textId="77777777" w:rsidTr="00780AE5">
        <w:trPr>
          <w:trHeight w:val="29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D5E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KY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007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rict clock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035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irth Death mode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58F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20642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A2F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.0</w:t>
            </w:r>
          </w:p>
        </w:tc>
      </w:tr>
      <w:tr w:rsidR="00AD5F6E" w:rsidRPr="00B07BED" w14:paraId="6D0705CE" w14:textId="77777777" w:rsidTr="00780AE5">
        <w:trPr>
          <w:trHeight w:val="298"/>
        </w:trPr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D7B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KY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96D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rict clock</w:t>
            </w: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A19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ule skyline mode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035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206423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3E6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.9</w:t>
            </w:r>
          </w:p>
        </w:tc>
      </w:tr>
      <w:tr w:rsidR="00AD5F6E" w:rsidRPr="00B07BED" w14:paraId="19EF8D21" w14:textId="77777777" w:rsidTr="00780AE5">
        <w:trPr>
          <w:trHeight w:val="298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9537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KY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2FAD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ptimised</w:t>
            </w:r>
            <w:proofErr w:type="spellEnd"/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relaxed clock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F1BD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alescent constant popul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BD19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206424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2EF8" w14:textId="77777777" w:rsidR="00AD5F6E" w:rsidRPr="00B07BED" w:rsidRDefault="00AD5F6E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.0</w:t>
            </w:r>
          </w:p>
        </w:tc>
      </w:tr>
    </w:tbl>
    <w:p w14:paraId="38FE55F8" w14:textId="77777777" w:rsidR="007A430D" w:rsidRDefault="007A430D"/>
    <w:sectPr w:rsidR="007A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6E"/>
    <w:rsid w:val="007A430D"/>
    <w:rsid w:val="00AD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5CD92"/>
  <w15:chartTrackingRefBased/>
  <w15:docId w15:val="{B1DC40DD-8EF2-4005-B119-2DF750D0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D5F6E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8</Characters>
  <Application>Microsoft Office Word</Application>
  <DocSecurity>0</DocSecurity>
  <Lines>3</Lines>
  <Paragraphs>1</Paragraphs>
  <ScaleCrop>false</ScaleCrop>
  <Company>Masarykova univerzita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1</cp:revision>
  <dcterms:created xsi:type="dcterms:W3CDTF">2024-07-21T15:42:00Z</dcterms:created>
  <dcterms:modified xsi:type="dcterms:W3CDTF">2024-07-21T15:42:00Z</dcterms:modified>
</cp:coreProperties>
</file>